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8E48" w14:textId="1B221F08" w:rsidR="00EA2151" w:rsidRDefault="001253F6" w:rsidP="00812A49">
      <w:pPr>
        <w:ind w:firstLineChars="0" w:firstLine="0"/>
      </w:pPr>
      <w:r>
        <w:t xml:space="preserve">Supplementary Table </w:t>
      </w:r>
      <w:r w:rsidR="004A4744">
        <w:t>S</w:t>
      </w:r>
      <w:r w:rsidR="006A19A7">
        <w:t>3</w:t>
      </w:r>
      <w:r>
        <w:t xml:space="preserve">. </w:t>
      </w:r>
      <w:r w:rsidR="00796C73">
        <w:t>T</w:t>
      </w:r>
      <w:r w:rsidR="00796C73" w:rsidRPr="006A763C">
        <w:t xml:space="preserve">he </w:t>
      </w:r>
      <w:r w:rsidR="00796C73">
        <w:t xml:space="preserve">top 50 </w:t>
      </w:r>
      <w:r w:rsidR="00796C73" w:rsidRPr="006A763C">
        <w:t xml:space="preserve">genes </w:t>
      </w:r>
      <w:r w:rsidR="00796C73" w:rsidRPr="00666FFA">
        <w:t xml:space="preserve">positively </w:t>
      </w:r>
      <w:r w:rsidR="005F5A1E">
        <w:t>associated</w:t>
      </w:r>
      <w:r w:rsidR="00796C73" w:rsidRPr="00666FFA">
        <w:t xml:space="preserve"> </w:t>
      </w:r>
      <w:r w:rsidR="00796C73">
        <w:t>with</w:t>
      </w:r>
      <w:r w:rsidR="00796C73" w:rsidRPr="00666FFA">
        <w:t xml:space="preserve"> </w:t>
      </w:r>
      <w:r w:rsidR="004A4744">
        <w:t>CXCL2</w:t>
      </w:r>
      <w:r w:rsidR="00796C73" w:rsidRPr="00666FFA">
        <w:t xml:space="preserve"> in </w:t>
      </w:r>
      <w:r w:rsidR="00796C73">
        <w:t>L</w:t>
      </w:r>
      <w:r w:rsidR="00796C73" w:rsidRPr="007E3D65">
        <w:t>inked</w:t>
      </w:r>
      <w:r w:rsidR="00796C73">
        <w:t>O</w:t>
      </w:r>
      <w:r w:rsidR="00796C73" w:rsidRPr="007E3D65">
        <w:t>mics</w:t>
      </w:r>
      <w:r w:rsidR="00796C73" w:rsidRPr="001253F6">
        <w:t xml:space="preserve"> </w:t>
      </w:r>
    </w:p>
    <w:tbl>
      <w:tblPr>
        <w:tblStyle w:val="a3"/>
        <w:tblW w:w="113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560"/>
        <w:gridCol w:w="992"/>
        <w:gridCol w:w="992"/>
        <w:gridCol w:w="1134"/>
        <w:gridCol w:w="1134"/>
        <w:gridCol w:w="1276"/>
        <w:gridCol w:w="992"/>
        <w:gridCol w:w="993"/>
        <w:gridCol w:w="1275"/>
      </w:tblGrid>
      <w:tr w:rsidR="00122E59" w14:paraId="41EFA81A" w14:textId="77777777" w:rsidTr="00DC2886">
        <w:trPr>
          <w:trHeight w:val="284"/>
          <w:jc w:val="center"/>
        </w:trPr>
        <w:tc>
          <w:tcPr>
            <w:tcW w:w="987" w:type="dxa"/>
          </w:tcPr>
          <w:p w14:paraId="4F285018" w14:textId="72160EEF" w:rsidR="009A4426" w:rsidRPr="00EA2151" w:rsidRDefault="001C6D29" w:rsidP="00AB79FB">
            <w:pPr>
              <w:ind w:firstLineChars="0" w:firstLine="0"/>
            </w:pPr>
            <w:r>
              <w:t>CXCL2</w:t>
            </w:r>
          </w:p>
        </w:tc>
        <w:tc>
          <w:tcPr>
            <w:tcW w:w="1560" w:type="dxa"/>
          </w:tcPr>
          <w:p w14:paraId="58959A75" w14:textId="2E7DFAB1" w:rsidR="009A4426" w:rsidRDefault="001C6D29" w:rsidP="00AB79FB">
            <w:pPr>
              <w:ind w:firstLineChars="0" w:firstLine="0"/>
            </w:pPr>
            <w:r w:rsidRPr="001C6D29">
              <w:t>NNMT</w:t>
            </w:r>
          </w:p>
        </w:tc>
        <w:tc>
          <w:tcPr>
            <w:tcW w:w="992" w:type="dxa"/>
          </w:tcPr>
          <w:p w14:paraId="7E53705D" w14:textId="02D3BFA2" w:rsidR="009A4426" w:rsidRDefault="001C6D29" w:rsidP="00AB79FB">
            <w:pPr>
              <w:ind w:firstLineChars="0" w:firstLine="0"/>
            </w:pPr>
            <w:r w:rsidRPr="001C6D29">
              <w:t>FGA</w:t>
            </w:r>
          </w:p>
        </w:tc>
        <w:tc>
          <w:tcPr>
            <w:tcW w:w="992" w:type="dxa"/>
          </w:tcPr>
          <w:p w14:paraId="620A9545" w14:textId="5A704C65" w:rsidR="009A4426" w:rsidRPr="00425A96" w:rsidRDefault="001C6D29" w:rsidP="00AB79FB">
            <w:pPr>
              <w:ind w:firstLineChars="0" w:firstLine="0"/>
            </w:pPr>
            <w:r w:rsidRPr="001C6D29">
              <w:t>CEBPD</w:t>
            </w:r>
          </w:p>
        </w:tc>
        <w:tc>
          <w:tcPr>
            <w:tcW w:w="1134" w:type="dxa"/>
          </w:tcPr>
          <w:p w14:paraId="4B0D7113" w14:textId="5FE115BE" w:rsidR="009A4426" w:rsidRPr="00425A96" w:rsidRDefault="001C6D29" w:rsidP="00AB79FB">
            <w:pPr>
              <w:ind w:firstLineChars="0" w:firstLine="0"/>
            </w:pPr>
            <w:r w:rsidRPr="001C6D29">
              <w:t>FGG</w:t>
            </w:r>
          </w:p>
        </w:tc>
        <w:tc>
          <w:tcPr>
            <w:tcW w:w="1134" w:type="dxa"/>
          </w:tcPr>
          <w:p w14:paraId="5DB7CD27" w14:textId="35532351" w:rsidR="009A4426" w:rsidRDefault="001C6D29" w:rsidP="00AB79FB">
            <w:pPr>
              <w:ind w:firstLineChars="0" w:firstLine="0"/>
            </w:pPr>
            <w:r w:rsidRPr="001C6D29">
              <w:t>FGB</w:t>
            </w:r>
          </w:p>
        </w:tc>
        <w:tc>
          <w:tcPr>
            <w:tcW w:w="1276" w:type="dxa"/>
          </w:tcPr>
          <w:p w14:paraId="6F46368B" w14:textId="1BE0786A" w:rsidR="009A4426" w:rsidRDefault="001C6D29" w:rsidP="00AB79FB">
            <w:pPr>
              <w:ind w:firstLineChars="0" w:firstLine="0"/>
            </w:pPr>
            <w:r w:rsidRPr="001C6D29">
              <w:t>GADD45B</w:t>
            </w:r>
          </w:p>
        </w:tc>
        <w:tc>
          <w:tcPr>
            <w:tcW w:w="992" w:type="dxa"/>
          </w:tcPr>
          <w:p w14:paraId="73A7697B" w14:textId="0A044E94" w:rsidR="009A4426" w:rsidRPr="003960BB" w:rsidRDefault="001C6D29" w:rsidP="00AB79FB">
            <w:pPr>
              <w:ind w:firstLineChars="0" w:firstLine="0"/>
            </w:pPr>
            <w:r w:rsidRPr="001C6D29">
              <w:t>SOD2</w:t>
            </w:r>
          </w:p>
        </w:tc>
        <w:tc>
          <w:tcPr>
            <w:tcW w:w="993" w:type="dxa"/>
          </w:tcPr>
          <w:p w14:paraId="78867E9A" w14:textId="44C8AD0F" w:rsidR="009A4426" w:rsidRPr="003960BB" w:rsidRDefault="001C6D29" w:rsidP="00AB79FB">
            <w:pPr>
              <w:ind w:firstLineChars="0" w:firstLine="0"/>
            </w:pPr>
            <w:r w:rsidRPr="001C6D29">
              <w:t>SAA2</w:t>
            </w:r>
          </w:p>
        </w:tc>
        <w:tc>
          <w:tcPr>
            <w:tcW w:w="1275" w:type="dxa"/>
          </w:tcPr>
          <w:p w14:paraId="5AB3E1F0" w14:textId="25CCC613" w:rsidR="009A4426" w:rsidRPr="003960BB" w:rsidRDefault="001C6D29" w:rsidP="00AB79FB">
            <w:pPr>
              <w:ind w:firstLineChars="0" w:firstLine="0"/>
            </w:pPr>
            <w:r w:rsidRPr="001C6D29">
              <w:t>SERPINA3</w:t>
            </w:r>
          </w:p>
        </w:tc>
      </w:tr>
      <w:tr w:rsidR="00122E59" w14:paraId="1DD3F9C6" w14:textId="77777777" w:rsidTr="00DC2886">
        <w:trPr>
          <w:trHeight w:val="284"/>
          <w:jc w:val="center"/>
        </w:trPr>
        <w:tc>
          <w:tcPr>
            <w:tcW w:w="987" w:type="dxa"/>
          </w:tcPr>
          <w:p w14:paraId="2210C736" w14:textId="367CAFA4" w:rsidR="009A4426" w:rsidRDefault="001C6D29" w:rsidP="00AB79FB">
            <w:pPr>
              <w:ind w:firstLineChars="0" w:firstLine="0"/>
            </w:pPr>
            <w:r w:rsidRPr="001C6D29">
              <w:t>C9</w:t>
            </w:r>
          </w:p>
        </w:tc>
        <w:tc>
          <w:tcPr>
            <w:tcW w:w="1560" w:type="dxa"/>
          </w:tcPr>
          <w:p w14:paraId="78B72D51" w14:textId="7576DF47" w:rsidR="009A4426" w:rsidRDefault="001C6D29" w:rsidP="00AB79FB">
            <w:pPr>
              <w:ind w:firstLineChars="0" w:firstLine="0"/>
            </w:pPr>
            <w:r w:rsidRPr="001C6D29">
              <w:rPr>
                <w:rFonts w:hint="eastAsia"/>
              </w:rPr>
              <w:t>FAM83A</w:t>
            </w:r>
            <w:r w:rsidR="0007664F">
              <w:t>-</w:t>
            </w:r>
            <w:r w:rsidRPr="001C6D29">
              <w:rPr>
                <w:rFonts w:hint="eastAsia"/>
              </w:rPr>
              <w:t>AS1</w:t>
            </w:r>
          </w:p>
        </w:tc>
        <w:tc>
          <w:tcPr>
            <w:tcW w:w="992" w:type="dxa"/>
          </w:tcPr>
          <w:p w14:paraId="2652804D" w14:textId="3120E116" w:rsidR="009A4426" w:rsidRDefault="001C6D29" w:rsidP="00AB79FB">
            <w:pPr>
              <w:ind w:firstLineChars="0" w:firstLine="0"/>
            </w:pPr>
            <w:r>
              <w:t>SAA1</w:t>
            </w:r>
          </w:p>
        </w:tc>
        <w:tc>
          <w:tcPr>
            <w:tcW w:w="992" w:type="dxa"/>
          </w:tcPr>
          <w:p w14:paraId="4610D7D3" w14:textId="6BC8FFA4" w:rsidR="009A4426" w:rsidRDefault="001C6D29" w:rsidP="00AB79FB">
            <w:pPr>
              <w:ind w:firstLineChars="0" w:firstLine="0"/>
            </w:pPr>
            <w:r>
              <w:t>C1R</w:t>
            </w:r>
          </w:p>
        </w:tc>
        <w:tc>
          <w:tcPr>
            <w:tcW w:w="1134" w:type="dxa"/>
          </w:tcPr>
          <w:p w14:paraId="0F3488EE" w14:textId="0CAD6F10" w:rsidR="009A4426" w:rsidRDefault="001C6D29" w:rsidP="00AB79FB">
            <w:pPr>
              <w:ind w:firstLineChars="0" w:firstLine="0"/>
            </w:pPr>
            <w:r w:rsidRPr="001C6D29">
              <w:t>ORM1</w:t>
            </w:r>
          </w:p>
        </w:tc>
        <w:tc>
          <w:tcPr>
            <w:tcW w:w="1134" w:type="dxa"/>
          </w:tcPr>
          <w:p w14:paraId="6D75CCAE" w14:textId="44AA779F" w:rsidR="009A4426" w:rsidRDefault="001C6D29" w:rsidP="00AB79FB">
            <w:pPr>
              <w:ind w:firstLineChars="0" w:firstLine="0"/>
            </w:pPr>
            <w:r w:rsidRPr="001C6D29">
              <w:t>NAMPT</w:t>
            </w:r>
          </w:p>
        </w:tc>
        <w:tc>
          <w:tcPr>
            <w:tcW w:w="1276" w:type="dxa"/>
          </w:tcPr>
          <w:p w14:paraId="5B3A0E38" w14:textId="17A71544" w:rsidR="009A4426" w:rsidRDefault="001C6D29" w:rsidP="00AB79FB">
            <w:pPr>
              <w:ind w:firstLineChars="0" w:firstLine="0"/>
            </w:pPr>
            <w:r>
              <w:t>HP</w:t>
            </w:r>
          </w:p>
        </w:tc>
        <w:tc>
          <w:tcPr>
            <w:tcW w:w="992" w:type="dxa"/>
          </w:tcPr>
          <w:p w14:paraId="5D406078" w14:textId="3F5FA458" w:rsidR="009A4426" w:rsidRDefault="001C6D29" w:rsidP="00AB79FB">
            <w:pPr>
              <w:ind w:firstLineChars="0" w:firstLine="0"/>
            </w:pPr>
            <w:r>
              <w:t>DHODH</w:t>
            </w:r>
          </w:p>
        </w:tc>
        <w:tc>
          <w:tcPr>
            <w:tcW w:w="993" w:type="dxa"/>
          </w:tcPr>
          <w:p w14:paraId="09C1CB8A" w14:textId="660A34D4" w:rsidR="009A4426" w:rsidRDefault="001C6D29" w:rsidP="00AB79FB">
            <w:pPr>
              <w:ind w:firstLineChars="0" w:firstLine="0"/>
            </w:pPr>
            <w:r>
              <w:t>IFITM2</w:t>
            </w:r>
          </w:p>
        </w:tc>
        <w:tc>
          <w:tcPr>
            <w:tcW w:w="1275" w:type="dxa"/>
          </w:tcPr>
          <w:p w14:paraId="6AAA2ED8" w14:textId="78A8D7FA" w:rsidR="009A4426" w:rsidRDefault="001C6D29" w:rsidP="00AB79FB">
            <w:pPr>
              <w:ind w:firstLineChars="0" w:firstLine="0"/>
            </w:pPr>
            <w:r>
              <w:t>LRG1</w:t>
            </w:r>
          </w:p>
        </w:tc>
      </w:tr>
      <w:tr w:rsidR="00122E59" w14:paraId="49F1A69B" w14:textId="77777777" w:rsidTr="00DC2886">
        <w:trPr>
          <w:trHeight w:val="284"/>
          <w:jc w:val="center"/>
        </w:trPr>
        <w:tc>
          <w:tcPr>
            <w:tcW w:w="987" w:type="dxa"/>
          </w:tcPr>
          <w:p w14:paraId="6821EA95" w14:textId="0B9E9B1C" w:rsidR="009A4426" w:rsidRDefault="001C6D29" w:rsidP="00AB79FB">
            <w:pPr>
              <w:ind w:firstLineChars="0" w:firstLine="0"/>
            </w:pPr>
            <w:r>
              <w:t>CSRNP1</w:t>
            </w:r>
          </w:p>
        </w:tc>
        <w:tc>
          <w:tcPr>
            <w:tcW w:w="1560" w:type="dxa"/>
          </w:tcPr>
          <w:p w14:paraId="7831452B" w14:textId="205BEDBA" w:rsidR="009A4426" w:rsidRDefault="001C6D29" w:rsidP="00AB79FB">
            <w:pPr>
              <w:ind w:firstLineChars="0" w:firstLine="0"/>
            </w:pPr>
            <w:r>
              <w:t>ETS2</w:t>
            </w:r>
          </w:p>
        </w:tc>
        <w:tc>
          <w:tcPr>
            <w:tcW w:w="992" w:type="dxa"/>
          </w:tcPr>
          <w:p w14:paraId="15378A2B" w14:textId="17B797D7" w:rsidR="009A4426" w:rsidRDefault="001C6D29" w:rsidP="00AB79FB">
            <w:pPr>
              <w:ind w:firstLineChars="0" w:firstLine="0"/>
            </w:pPr>
            <w:r>
              <w:t>PLGLB2</w:t>
            </w:r>
          </w:p>
        </w:tc>
        <w:tc>
          <w:tcPr>
            <w:tcW w:w="992" w:type="dxa"/>
          </w:tcPr>
          <w:p w14:paraId="0EBC5DBA" w14:textId="75B747E7" w:rsidR="009A4426" w:rsidRDefault="001C6D29" w:rsidP="00AB79FB">
            <w:pPr>
              <w:ind w:firstLineChars="0" w:firstLine="0"/>
            </w:pPr>
            <w:r>
              <w:t>LBP</w:t>
            </w:r>
          </w:p>
        </w:tc>
        <w:tc>
          <w:tcPr>
            <w:tcW w:w="1134" w:type="dxa"/>
          </w:tcPr>
          <w:p w14:paraId="6B6474B2" w14:textId="6B24D915" w:rsidR="009A4426" w:rsidRDefault="001C6D29" w:rsidP="00AB79FB">
            <w:pPr>
              <w:ind w:firstLineChars="0" w:firstLine="0"/>
            </w:pPr>
            <w:r>
              <w:t>CFI</w:t>
            </w:r>
          </w:p>
        </w:tc>
        <w:tc>
          <w:tcPr>
            <w:tcW w:w="1134" w:type="dxa"/>
          </w:tcPr>
          <w:p w14:paraId="07DDBF7D" w14:textId="2ADBC205" w:rsidR="009A4426" w:rsidRDefault="001C6D29" w:rsidP="00AB79FB">
            <w:pPr>
              <w:ind w:firstLineChars="0" w:firstLine="0"/>
            </w:pPr>
            <w:r>
              <w:t>STOM</w:t>
            </w:r>
          </w:p>
        </w:tc>
        <w:tc>
          <w:tcPr>
            <w:tcW w:w="1276" w:type="dxa"/>
          </w:tcPr>
          <w:p w14:paraId="6107C466" w14:textId="5CD0DD6A" w:rsidR="009A4426" w:rsidRDefault="001C6D29" w:rsidP="00AB79FB">
            <w:pPr>
              <w:ind w:firstLineChars="0" w:firstLine="0"/>
            </w:pPr>
            <w:r>
              <w:t>CRP</w:t>
            </w:r>
          </w:p>
        </w:tc>
        <w:tc>
          <w:tcPr>
            <w:tcW w:w="992" w:type="dxa"/>
          </w:tcPr>
          <w:p w14:paraId="02065A6B" w14:textId="13F127EB" w:rsidR="009A4426" w:rsidRDefault="001C6D29" w:rsidP="00AB79FB">
            <w:pPr>
              <w:ind w:firstLineChars="0" w:firstLine="0"/>
            </w:pPr>
            <w:r>
              <w:t>GCH1</w:t>
            </w:r>
          </w:p>
        </w:tc>
        <w:tc>
          <w:tcPr>
            <w:tcW w:w="993" w:type="dxa"/>
          </w:tcPr>
          <w:p w14:paraId="48C77AC9" w14:textId="513F83FE" w:rsidR="009A4426" w:rsidRDefault="001C6D29" w:rsidP="00AB79FB">
            <w:pPr>
              <w:ind w:firstLineChars="0" w:firstLine="0"/>
            </w:pPr>
            <w:r>
              <w:t>CEBPB</w:t>
            </w:r>
          </w:p>
        </w:tc>
        <w:tc>
          <w:tcPr>
            <w:tcW w:w="1275" w:type="dxa"/>
          </w:tcPr>
          <w:p w14:paraId="27BE488A" w14:textId="380F7643" w:rsidR="009A4426" w:rsidRDefault="001C6D29" w:rsidP="00AB79FB">
            <w:pPr>
              <w:ind w:firstLineChars="0" w:firstLine="0"/>
            </w:pPr>
            <w:r>
              <w:t>MTHFD2L</w:t>
            </w:r>
          </w:p>
        </w:tc>
      </w:tr>
      <w:tr w:rsidR="00122E59" w14:paraId="7BDC351C" w14:textId="77777777" w:rsidTr="00DC2886">
        <w:trPr>
          <w:trHeight w:val="284"/>
          <w:jc w:val="center"/>
        </w:trPr>
        <w:tc>
          <w:tcPr>
            <w:tcW w:w="987" w:type="dxa"/>
          </w:tcPr>
          <w:p w14:paraId="5691654B" w14:textId="765478F6" w:rsidR="009A4426" w:rsidRDefault="001C6D29" w:rsidP="00AB79FB">
            <w:pPr>
              <w:ind w:firstLineChars="0" w:firstLine="0"/>
            </w:pPr>
            <w:r>
              <w:t>C1S</w:t>
            </w:r>
          </w:p>
        </w:tc>
        <w:tc>
          <w:tcPr>
            <w:tcW w:w="1560" w:type="dxa"/>
          </w:tcPr>
          <w:p w14:paraId="22E7D80C" w14:textId="79BC010A" w:rsidR="009A4426" w:rsidRDefault="001C6D29" w:rsidP="00AB79FB">
            <w:pPr>
              <w:ind w:firstLineChars="0" w:firstLine="0"/>
            </w:pPr>
            <w:r>
              <w:t>ITIH4</w:t>
            </w:r>
          </w:p>
        </w:tc>
        <w:tc>
          <w:tcPr>
            <w:tcW w:w="992" w:type="dxa"/>
          </w:tcPr>
          <w:p w14:paraId="33580A1E" w14:textId="138FFE4C" w:rsidR="009A4426" w:rsidRDefault="008F1156" w:rsidP="00AB79FB">
            <w:pPr>
              <w:ind w:firstLineChars="0" w:firstLine="0"/>
            </w:pPr>
            <w:r>
              <w:t>CXCL1</w:t>
            </w:r>
          </w:p>
        </w:tc>
        <w:tc>
          <w:tcPr>
            <w:tcW w:w="992" w:type="dxa"/>
          </w:tcPr>
          <w:p w14:paraId="5388FEDC" w14:textId="7DA6A4A5" w:rsidR="009A4426" w:rsidRDefault="008F1156" w:rsidP="00AB79FB">
            <w:pPr>
              <w:ind w:firstLineChars="0" w:firstLine="0"/>
            </w:pPr>
            <w:r>
              <w:t>JUNB</w:t>
            </w:r>
          </w:p>
        </w:tc>
        <w:tc>
          <w:tcPr>
            <w:tcW w:w="1134" w:type="dxa"/>
          </w:tcPr>
          <w:p w14:paraId="49A60F38" w14:textId="3B38ED71" w:rsidR="009A4426" w:rsidRDefault="008F1156" w:rsidP="00AB79FB">
            <w:pPr>
              <w:ind w:firstLineChars="0" w:firstLine="0"/>
            </w:pPr>
            <w:r>
              <w:t>ZC3H12A</w:t>
            </w:r>
          </w:p>
        </w:tc>
        <w:tc>
          <w:tcPr>
            <w:tcW w:w="1134" w:type="dxa"/>
          </w:tcPr>
          <w:p w14:paraId="02A2B442" w14:textId="6A2075EE" w:rsidR="009A4426" w:rsidRDefault="008F1156" w:rsidP="00AB79FB">
            <w:pPr>
              <w:ind w:firstLineChars="0" w:firstLine="0"/>
            </w:pPr>
            <w:r>
              <w:t>C19orf66</w:t>
            </w:r>
          </w:p>
        </w:tc>
        <w:tc>
          <w:tcPr>
            <w:tcW w:w="1276" w:type="dxa"/>
          </w:tcPr>
          <w:p w14:paraId="36EA0472" w14:textId="60351FAE" w:rsidR="009A4426" w:rsidRDefault="008F1156" w:rsidP="00AB79FB">
            <w:pPr>
              <w:ind w:firstLineChars="0" w:firstLine="0"/>
            </w:pPr>
            <w:r>
              <w:t>C3P1</w:t>
            </w:r>
          </w:p>
        </w:tc>
        <w:tc>
          <w:tcPr>
            <w:tcW w:w="992" w:type="dxa"/>
          </w:tcPr>
          <w:p w14:paraId="4AB9534C" w14:textId="21002BB8" w:rsidR="009A4426" w:rsidRDefault="008F1156" w:rsidP="00AB79FB">
            <w:pPr>
              <w:ind w:firstLineChars="0" w:firstLine="0"/>
            </w:pPr>
            <w:r>
              <w:t>SDS</w:t>
            </w:r>
          </w:p>
        </w:tc>
        <w:tc>
          <w:tcPr>
            <w:tcW w:w="993" w:type="dxa"/>
          </w:tcPr>
          <w:p w14:paraId="42BD58D6" w14:textId="44D1A0C5" w:rsidR="009A4426" w:rsidRDefault="008F1156" w:rsidP="00AB79FB">
            <w:pPr>
              <w:ind w:firstLineChars="0" w:firstLine="0"/>
            </w:pPr>
            <w:r>
              <w:t>SOCS3</w:t>
            </w:r>
          </w:p>
        </w:tc>
        <w:tc>
          <w:tcPr>
            <w:tcW w:w="1275" w:type="dxa"/>
          </w:tcPr>
          <w:p w14:paraId="7505D57E" w14:textId="64C97712" w:rsidR="009A4426" w:rsidRDefault="008F1156" w:rsidP="00AB79FB">
            <w:pPr>
              <w:ind w:firstLineChars="0" w:firstLine="0"/>
            </w:pPr>
            <w:r>
              <w:t>C8B</w:t>
            </w:r>
          </w:p>
        </w:tc>
      </w:tr>
      <w:tr w:rsidR="00122E59" w14:paraId="02846294" w14:textId="77777777" w:rsidTr="00DC2886">
        <w:trPr>
          <w:trHeight w:val="284"/>
          <w:jc w:val="center"/>
        </w:trPr>
        <w:tc>
          <w:tcPr>
            <w:tcW w:w="987" w:type="dxa"/>
          </w:tcPr>
          <w:p w14:paraId="49EE7A91" w14:textId="6BC0F188" w:rsidR="009A4426" w:rsidRDefault="008F1156" w:rsidP="00AB79FB">
            <w:pPr>
              <w:ind w:firstLineChars="0" w:firstLine="0"/>
            </w:pPr>
            <w:r>
              <w:t>IL32</w:t>
            </w:r>
          </w:p>
        </w:tc>
        <w:tc>
          <w:tcPr>
            <w:tcW w:w="1560" w:type="dxa"/>
          </w:tcPr>
          <w:p w14:paraId="5CE0EF34" w14:textId="48EB22D0" w:rsidR="009A4426" w:rsidRDefault="008F1156" w:rsidP="00AB79FB">
            <w:pPr>
              <w:ind w:firstLineChars="0" w:firstLine="0"/>
            </w:pPr>
            <w:r>
              <w:t>SERPING1</w:t>
            </w:r>
          </w:p>
        </w:tc>
        <w:tc>
          <w:tcPr>
            <w:tcW w:w="992" w:type="dxa"/>
          </w:tcPr>
          <w:p w14:paraId="3C4598A0" w14:textId="5BA0B9F5" w:rsidR="009A4426" w:rsidRDefault="008F1156" w:rsidP="00AB79FB">
            <w:pPr>
              <w:ind w:firstLineChars="0" w:firstLine="0"/>
            </w:pPr>
            <w:r>
              <w:t>AGXT2</w:t>
            </w:r>
          </w:p>
        </w:tc>
        <w:tc>
          <w:tcPr>
            <w:tcW w:w="992" w:type="dxa"/>
          </w:tcPr>
          <w:p w14:paraId="54FCF9D5" w14:textId="3CBEF186" w:rsidR="009A4426" w:rsidRDefault="008F1156" w:rsidP="00AB79FB">
            <w:pPr>
              <w:ind w:firstLineChars="0" w:firstLine="0"/>
            </w:pPr>
            <w:r>
              <w:t>BCL3</w:t>
            </w:r>
          </w:p>
        </w:tc>
        <w:tc>
          <w:tcPr>
            <w:tcW w:w="1134" w:type="dxa"/>
          </w:tcPr>
          <w:p w14:paraId="080933B4" w14:textId="50EAFA7C" w:rsidR="009A4426" w:rsidRDefault="008F1156" w:rsidP="00AB79FB">
            <w:pPr>
              <w:ind w:firstLineChars="0" w:firstLine="0"/>
            </w:pPr>
            <w:r>
              <w:t>C5AR1</w:t>
            </w:r>
          </w:p>
        </w:tc>
        <w:tc>
          <w:tcPr>
            <w:tcW w:w="1134" w:type="dxa"/>
          </w:tcPr>
          <w:p w14:paraId="64113344" w14:textId="135006FF" w:rsidR="009A4426" w:rsidRDefault="008F1156" w:rsidP="00AB79FB">
            <w:pPr>
              <w:ind w:firstLineChars="0" w:firstLine="0"/>
            </w:pPr>
            <w:r>
              <w:t>CP</w:t>
            </w:r>
          </w:p>
        </w:tc>
        <w:tc>
          <w:tcPr>
            <w:tcW w:w="1276" w:type="dxa"/>
          </w:tcPr>
          <w:p w14:paraId="02E89E5C" w14:textId="1B9909B9" w:rsidR="009A4426" w:rsidRDefault="008F1156" w:rsidP="00AB79FB">
            <w:pPr>
              <w:ind w:firstLineChars="0" w:firstLine="0"/>
            </w:pPr>
            <w:r w:rsidRPr="008F1156">
              <w:t>CCDC71L</w:t>
            </w:r>
          </w:p>
        </w:tc>
        <w:tc>
          <w:tcPr>
            <w:tcW w:w="992" w:type="dxa"/>
          </w:tcPr>
          <w:p w14:paraId="310FDD0E" w14:textId="41087695" w:rsidR="009A4426" w:rsidRDefault="008F1156" w:rsidP="00AB79FB">
            <w:pPr>
              <w:ind w:firstLineChars="0" w:firstLine="0"/>
            </w:pPr>
            <w:r>
              <w:t>DUSP1</w:t>
            </w:r>
          </w:p>
        </w:tc>
        <w:tc>
          <w:tcPr>
            <w:tcW w:w="993" w:type="dxa"/>
          </w:tcPr>
          <w:p w14:paraId="48A02D51" w14:textId="2BAC632E" w:rsidR="009A4426" w:rsidRDefault="008F1156" w:rsidP="00AB79FB">
            <w:pPr>
              <w:ind w:firstLineChars="0" w:firstLine="0"/>
            </w:pPr>
            <w:r>
              <w:t>DNAH5</w:t>
            </w:r>
          </w:p>
        </w:tc>
        <w:tc>
          <w:tcPr>
            <w:tcW w:w="1275" w:type="dxa"/>
          </w:tcPr>
          <w:p w14:paraId="43F754FE" w14:textId="34D9CB49" w:rsidR="009A4426" w:rsidRPr="00812A49" w:rsidRDefault="008F1156" w:rsidP="00AB79FB">
            <w:pPr>
              <w:ind w:firstLineChars="0" w:firstLine="0"/>
            </w:pPr>
            <w:r>
              <w:t>CFB</w:t>
            </w:r>
          </w:p>
        </w:tc>
      </w:tr>
    </w:tbl>
    <w:p w14:paraId="40742D22" w14:textId="22588BC2" w:rsidR="001C6D29" w:rsidRDefault="001C6D29" w:rsidP="001C6D29">
      <w:pPr>
        <w:ind w:firstLineChars="0" w:firstLine="0"/>
      </w:pPr>
    </w:p>
    <w:sectPr w:rsidR="001C6D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EE061" w14:textId="77777777" w:rsidR="00BD43F6" w:rsidRDefault="00BD43F6" w:rsidP="00F864B5">
      <w:pPr>
        <w:spacing w:line="240" w:lineRule="auto"/>
        <w:ind w:firstLine="420"/>
      </w:pPr>
      <w:r>
        <w:separator/>
      </w:r>
    </w:p>
  </w:endnote>
  <w:endnote w:type="continuationSeparator" w:id="0">
    <w:p w14:paraId="1D29FDED" w14:textId="77777777" w:rsidR="00BD43F6" w:rsidRDefault="00BD43F6" w:rsidP="00F864B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33870" w14:textId="77777777" w:rsidR="00F864B5" w:rsidRDefault="00F864B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42952" w14:textId="77777777" w:rsidR="00F864B5" w:rsidRDefault="00F864B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D5967" w14:textId="77777777" w:rsidR="00F864B5" w:rsidRDefault="00F864B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F0786" w14:textId="77777777" w:rsidR="00BD43F6" w:rsidRDefault="00BD43F6" w:rsidP="00F864B5">
      <w:pPr>
        <w:spacing w:line="240" w:lineRule="auto"/>
        <w:ind w:firstLine="420"/>
      </w:pPr>
      <w:r>
        <w:separator/>
      </w:r>
    </w:p>
  </w:footnote>
  <w:footnote w:type="continuationSeparator" w:id="0">
    <w:p w14:paraId="58BD8C95" w14:textId="77777777" w:rsidR="00BD43F6" w:rsidRDefault="00BD43F6" w:rsidP="00F864B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8C3D9" w14:textId="77777777" w:rsidR="00F864B5" w:rsidRDefault="00F864B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BB1BA" w14:textId="77777777" w:rsidR="00F864B5" w:rsidRPr="004A4744" w:rsidRDefault="00F864B5" w:rsidP="004A4744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6E79C" w14:textId="77777777" w:rsidR="00F864B5" w:rsidRDefault="00F864B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D2"/>
    <w:rsid w:val="0007664F"/>
    <w:rsid w:val="000C1E30"/>
    <w:rsid w:val="000D1AFC"/>
    <w:rsid w:val="00122E59"/>
    <w:rsid w:val="001253F6"/>
    <w:rsid w:val="00144670"/>
    <w:rsid w:val="001C6D29"/>
    <w:rsid w:val="003960BB"/>
    <w:rsid w:val="00425A96"/>
    <w:rsid w:val="004A4744"/>
    <w:rsid w:val="004B5502"/>
    <w:rsid w:val="004E00D2"/>
    <w:rsid w:val="005F0805"/>
    <w:rsid w:val="005F5A1E"/>
    <w:rsid w:val="006176FB"/>
    <w:rsid w:val="006A19A7"/>
    <w:rsid w:val="007003ED"/>
    <w:rsid w:val="007202C7"/>
    <w:rsid w:val="00734CC1"/>
    <w:rsid w:val="00796C73"/>
    <w:rsid w:val="00812A49"/>
    <w:rsid w:val="008F1156"/>
    <w:rsid w:val="00954B22"/>
    <w:rsid w:val="009A4426"/>
    <w:rsid w:val="00A53898"/>
    <w:rsid w:val="00B136B0"/>
    <w:rsid w:val="00BD43F6"/>
    <w:rsid w:val="00C2747B"/>
    <w:rsid w:val="00CA0D76"/>
    <w:rsid w:val="00DC2886"/>
    <w:rsid w:val="00EA2151"/>
    <w:rsid w:val="00F365D3"/>
    <w:rsid w:val="00F864B5"/>
    <w:rsid w:val="00FB56C4"/>
    <w:rsid w:val="00FC5A9B"/>
    <w:rsid w:val="00FF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5C937"/>
  <w15:chartTrackingRefBased/>
  <w15:docId w15:val="{FF88C526-1BA4-462F-BB76-49A0282E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6B0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5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6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64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64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6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5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oli</dc:creator>
  <cp:keywords/>
  <dc:description/>
  <cp:lastModifiedBy>yi qiaoli</cp:lastModifiedBy>
  <cp:revision>22</cp:revision>
  <dcterms:created xsi:type="dcterms:W3CDTF">2022-04-19T09:57:00Z</dcterms:created>
  <dcterms:modified xsi:type="dcterms:W3CDTF">2022-09-22T09:51:00Z</dcterms:modified>
</cp:coreProperties>
</file>